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195295" w14:textId="77777777" w:rsidR="000220A0" w:rsidRDefault="000220A0" w:rsidP="00313120">
      <w:pPr>
        <w:widowControl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56A6DEE" w14:textId="77777777" w:rsidR="000220A0" w:rsidRDefault="000220A0" w:rsidP="00313120">
      <w:pPr>
        <w:widowControl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220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QUESTIONNAIRE FOR ETHNOMEDICINAL DATA COLLECTION </w:t>
      </w:r>
    </w:p>
    <w:p w14:paraId="02D5019E" w14:textId="77777777" w:rsidR="000220A0" w:rsidRDefault="000220A0" w:rsidP="00313120">
      <w:pPr>
        <w:widowControl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7EAC8B1" w14:textId="77777777" w:rsidR="000220A0" w:rsidRDefault="000220A0" w:rsidP="00313120">
      <w:pPr>
        <w:widowControl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3940E88" w14:textId="40ABBFD3" w:rsidR="00C92D61" w:rsidRPr="00313120" w:rsidRDefault="00C92D61" w:rsidP="00313120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1312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rial No</w:t>
      </w:r>
      <w:r w:rsidRPr="0031312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………………                                                     </w:t>
      </w:r>
      <w:r w:rsidRPr="0031312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31312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 xml:space="preserve"> </w:t>
      </w:r>
      <w:r w:rsidRPr="0031312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ate</w:t>
      </w:r>
      <w:r w:rsidRPr="0031312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……………………             </w:t>
      </w:r>
    </w:p>
    <w:p w14:paraId="21FE5299" w14:textId="2521D9E9" w:rsidR="00C92D61" w:rsidRDefault="00C92D61" w:rsidP="00313120">
      <w:pPr>
        <w:pStyle w:val="ListParagraph"/>
        <w:numPr>
          <w:ilvl w:val="0"/>
          <w:numId w:val="8"/>
        </w:num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13120">
        <w:rPr>
          <w:rFonts w:ascii="Times New Roman" w:hAnsi="Times New Roman" w:cs="Times New Roman"/>
          <w:b/>
          <w:sz w:val="24"/>
          <w:szCs w:val="24"/>
        </w:rPr>
        <w:t>Informant’ details</w:t>
      </w:r>
    </w:p>
    <w:p w14:paraId="1EB18E8C" w14:textId="77777777" w:rsidR="000220A0" w:rsidRPr="00313120" w:rsidRDefault="000220A0" w:rsidP="000220A0">
      <w:pPr>
        <w:pStyle w:val="ListParagraph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606" w:type="dxa"/>
        <w:tblLook w:val="04A0" w:firstRow="1" w:lastRow="0" w:firstColumn="1" w:lastColumn="0" w:noHBand="0" w:noVBand="1"/>
      </w:tblPr>
      <w:tblGrid>
        <w:gridCol w:w="4803"/>
        <w:gridCol w:w="4803"/>
      </w:tblGrid>
      <w:tr w:rsidR="00C92D61" w:rsidRPr="00313120" w14:paraId="55E8AD7B" w14:textId="77777777" w:rsidTr="00A53DE9">
        <w:trPr>
          <w:trHeight w:val="482"/>
        </w:trPr>
        <w:tc>
          <w:tcPr>
            <w:tcW w:w="4803" w:type="dxa"/>
          </w:tcPr>
          <w:p w14:paraId="34B36D3B" w14:textId="77777777" w:rsidR="00C92D61" w:rsidRPr="00313120" w:rsidRDefault="00C92D61" w:rsidP="0031312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3120">
              <w:rPr>
                <w:rFonts w:ascii="Times New Roman" w:hAnsi="Times New Roman" w:cs="Times New Roman"/>
                <w:sz w:val="24"/>
                <w:szCs w:val="24"/>
              </w:rPr>
              <w:t>Name………………….</w:t>
            </w:r>
          </w:p>
        </w:tc>
        <w:tc>
          <w:tcPr>
            <w:tcW w:w="4803" w:type="dxa"/>
          </w:tcPr>
          <w:p w14:paraId="62724C5E" w14:textId="77777777" w:rsidR="00C92D61" w:rsidRPr="00313120" w:rsidRDefault="00C92D61" w:rsidP="0031312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3120">
              <w:rPr>
                <w:rFonts w:ascii="Times New Roman" w:hAnsi="Times New Roman" w:cs="Times New Roman"/>
                <w:sz w:val="24"/>
                <w:szCs w:val="24"/>
              </w:rPr>
              <w:t>Occupation………………...</w:t>
            </w:r>
          </w:p>
        </w:tc>
      </w:tr>
      <w:tr w:rsidR="00C92D61" w:rsidRPr="00313120" w14:paraId="30DCAA2E" w14:textId="77777777" w:rsidTr="00A53DE9">
        <w:trPr>
          <w:trHeight w:val="482"/>
        </w:trPr>
        <w:tc>
          <w:tcPr>
            <w:tcW w:w="4803" w:type="dxa"/>
          </w:tcPr>
          <w:p w14:paraId="5A5420C6" w14:textId="77777777" w:rsidR="00C92D61" w:rsidRPr="00313120" w:rsidRDefault="00C92D61" w:rsidP="0031312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3120">
              <w:rPr>
                <w:rFonts w:ascii="Times New Roman" w:hAnsi="Times New Roman" w:cs="Times New Roman"/>
                <w:sz w:val="24"/>
                <w:szCs w:val="24"/>
              </w:rPr>
              <w:t>AGE………………......</w:t>
            </w:r>
          </w:p>
        </w:tc>
        <w:tc>
          <w:tcPr>
            <w:tcW w:w="4803" w:type="dxa"/>
          </w:tcPr>
          <w:p w14:paraId="687A24A5" w14:textId="77777777" w:rsidR="00C92D61" w:rsidRPr="00313120" w:rsidRDefault="00C92D61" w:rsidP="0031312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3120">
              <w:rPr>
                <w:rFonts w:ascii="Times New Roman" w:hAnsi="Times New Roman" w:cs="Times New Roman"/>
                <w:sz w:val="24"/>
                <w:szCs w:val="24"/>
              </w:rPr>
              <w:t>Gender…………………….</w:t>
            </w:r>
          </w:p>
        </w:tc>
      </w:tr>
      <w:tr w:rsidR="00C92D61" w:rsidRPr="00313120" w14:paraId="40F2C8FF" w14:textId="77777777" w:rsidTr="00A53DE9">
        <w:trPr>
          <w:trHeight w:val="482"/>
        </w:trPr>
        <w:tc>
          <w:tcPr>
            <w:tcW w:w="4803" w:type="dxa"/>
          </w:tcPr>
          <w:p w14:paraId="1C797131" w14:textId="01BA5891" w:rsidR="00C92D61" w:rsidRPr="00313120" w:rsidRDefault="00C92D61" w:rsidP="0031312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3120">
              <w:rPr>
                <w:rFonts w:ascii="Times New Roman" w:hAnsi="Times New Roman" w:cs="Times New Roman"/>
                <w:sz w:val="24"/>
                <w:szCs w:val="24"/>
              </w:rPr>
              <w:t>Educational status…</w:t>
            </w:r>
            <w:r w:rsidR="00F5230A" w:rsidRPr="00313120">
              <w:rPr>
                <w:rFonts w:ascii="Times New Roman" w:hAnsi="Times New Roman" w:cs="Times New Roman"/>
                <w:sz w:val="24"/>
                <w:szCs w:val="24"/>
              </w:rPr>
              <w:t>....</w:t>
            </w:r>
          </w:p>
        </w:tc>
        <w:tc>
          <w:tcPr>
            <w:tcW w:w="4803" w:type="dxa"/>
          </w:tcPr>
          <w:p w14:paraId="79F82D67" w14:textId="77777777" w:rsidR="00C92D61" w:rsidRPr="00313120" w:rsidRDefault="00C92D61" w:rsidP="0031312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3120">
              <w:rPr>
                <w:rFonts w:ascii="Times New Roman" w:hAnsi="Times New Roman" w:cs="Times New Roman"/>
                <w:sz w:val="24"/>
                <w:szCs w:val="24"/>
              </w:rPr>
              <w:t>Location…………………...</w:t>
            </w:r>
          </w:p>
        </w:tc>
      </w:tr>
    </w:tbl>
    <w:p w14:paraId="3D15ACCA" w14:textId="77777777" w:rsidR="00C92D61" w:rsidRPr="00313120" w:rsidRDefault="00C92D61" w:rsidP="0031312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92862C" w14:textId="77777777" w:rsidR="00C92D61" w:rsidRPr="00313120" w:rsidRDefault="00C92D61" w:rsidP="00313120">
      <w:pPr>
        <w:pStyle w:val="ListParagraph"/>
        <w:numPr>
          <w:ilvl w:val="0"/>
          <w:numId w:val="8"/>
        </w:num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13120">
        <w:rPr>
          <w:rFonts w:ascii="Times New Roman" w:hAnsi="Times New Roman" w:cs="Times New Roman"/>
          <w:b/>
          <w:sz w:val="24"/>
          <w:szCs w:val="24"/>
        </w:rPr>
        <w:t>Plant’s information</w:t>
      </w:r>
    </w:p>
    <w:p w14:paraId="2731EFB9" w14:textId="77777777" w:rsidR="00C92D61" w:rsidRPr="00313120" w:rsidRDefault="00C92D61" w:rsidP="00313120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>Vernacular name ……………………………………………………………………</w:t>
      </w:r>
    </w:p>
    <w:p w14:paraId="41C6465A" w14:textId="77777777" w:rsidR="00C92D61" w:rsidRPr="00313120" w:rsidRDefault="00C92D61" w:rsidP="00313120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Used as ……………………………………………………………………………... </w:t>
      </w:r>
    </w:p>
    <w:p w14:paraId="6E85C2BC" w14:textId="77777777" w:rsidR="00C92D61" w:rsidRPr="00313120" w:rsidRDefault="00C92D61" w:rsidP="00313120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Type of plant  </w:t>
      </w:r>
    </w:p>
    <w:p w14:paraId="1C8C908C" w14:textId="77777777" w:rsidR="00C92D61" w:rsidRPr="00313120" w:rsidRDefault="00C92D61" w:rsidP="00313120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>(a) wild</w:t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  <w:t>(b) cultivated</w:t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  <w:t xml:space="preserve">(c) imported   </w:t>
      </w:r>
    </w:p>
    <w:p w14:paraId="57921437" w14:textId="77777777" w:rsidR="00C92D61" w:rsidRPr="00313120" w:rsidRDefault="00C92D61" w:rsidP="00313120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Use of plant </w:t>
      </w:r>
    </w:p>
    <w:p w14:paraId="1A1E5527" w14:textId="77777777" w:rsidR="00C92D61" w:rsidRPr="00313120" w:rsidRDefault="00C92D61" w:rsidP="00313120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(a) medicinal </w:t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  <w:t xml:space="preserve">(b) cosmetic </w:t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  <w:t>(c) other</w:t>
      </w:r>
    </w:p>
    <w:p w14:paraId="18B58479" w14:textId="77777777" w:rsidR="00C92D61" w:rsidRPr="00313120" w:rsidRDefault="00C92D61" w:rsidP="00313120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Harvesting technique  </w:t>
      </w:r>
    </w:p>
    <w:p w14:paraId="06A7DE7E" w14:textId="77777777" w:rsidR="00C92D61" w:rsidRPr="00313120" w:rsidRDefault="00C92D61" w:rsidP="00313120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(a) manual </w:t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  <w:t>(b) mechanical</w:t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  <w:t>(c) other</w:t>
      </w:r>
    </w:p>
    <w:p w14:paraId="710F34A7" w14:textId="77777777" w:rsidR="00C92D61" w:rsidRPr="00313120" w:rsidRDefault="00C92D61" w:rsidP="00313120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Plant state </w:t>
      </w:r>
    </w:p>
    <w:p w14:paraId="6F63E34D" w14:textId="77777777" w:rsidR="00C92D61" w:rsidRPr="00313120" w:rsidRDefault="00C92D61" w:rsidP="00313120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(a) Fresh </w:t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  <w:t>(b) Dried</w:t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  <w:t>(c) both</w:t>
      </w:r>
    </w:p>
    <w:p w14:paraId="6613EBE5" w14:textId="77777777" w:rsidR="00C92D61" w:rsidRPr="00313120" w:rsidRDefault="00C92D61" w:rsidP="00313120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>Preparation mode</w:t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</w:r>
    </w:p>
    <w:p w14:paraId="254D91D3" w14:textId="294573BE" w:rsidR="00C92D61" w:rsidRPr="00313120" w:rsidRDefault="00C92D61" w:rsidP="00313120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(a) infusion </w:t>
      </w:r>
      <w:r w:rsidRPr="00313120">
        <w:rPr>
          <w:rFonts w:ascii="Times New Roman" w:hAnsi="Times New Roman" w:cs="Times New Roman"/>
          <w:sz w:val="24"/>
          <w:szCs w:val="24"/>
        </w:rPr>
        <w:tab/>
        <w:t xml:space="preserve">(b) </w:t>
      </w:r>
      <w:r w:rsidR="00313120" w:rsidRPr="00313120">
        <w:rPr>
          <w:rFonts w:ascii="Times New Roman" w:hAnsi="Times New Roman" w:cs="Times New Roman"/>
          <w:sz w:val="24"/>
          <w:szCs w:val="24"/>
        </w:rPr>
        <w:t>decoction (</w:t>
      </w:r>
      <w:r w:rsidRPr="00313120">
        <w:rPr>
          <w:rFonts w:ascii="Times New Roman" w:hAnsi="Times New Roman" w:cs="Times New Roman"/>
          <w:sz w:val="24"/>
          <w:szCs w:val="24"/>
        </w:rPr>
        <w:t>c) powder</w:t>
      </w:r>
      <w:proofErr w:type="gramStart"/>
      <w:r w:rsidRPr="00313120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313120">
        <w:rPr>
          <w:rFonts w:ascii="Times New Roman" w:hAnsi="Times New Roman" w:cs="Times New Roman"/>
          <w:sz w:val="24"/>
          <w:szCs w:val="24"/>
        </w:rPr>
        <w:t>d) herbal tea (e)  juice     (f) paste</w:t>
      </w:r>
    </w:p>
    <w:p w14:paraId="2BE01921" w14:textId="77777777" w:rsidR="00C92D61" w:rsidRPr="00313120" w:rsidRDefault="00C92D61" w:rsidP="00313120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(g) others </w:t>
      </w:r>
    </w:p>
    <w:p w14:paraId="4F30D9C9" w14:textId="77777777" w:rsidR="00C92D61" w:rsidRPr="00313120" w:rsidRDefault="00C92D61" w:rsidP="00313120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Administration mode </w:t>
      </w:r>
    </w:p>
    <w:p w14:paraId="201FC2D9" w14:textId="77777777" w:rsidR="00C92D61" w:rsidRPr="00313120" w:rsidRDefault="00C92D61" w:rsidP="00313120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oral </w:t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  <w:t xml:space="preserve"> (b) massage </w:t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  <w:t>(c) topical</w:t>
      </w:r>
    </w:p>
    <w:p w14:paraId="7D82B59A" w14:textId="77777777" w:rsidR="00C92D61" w:rsidRPr="00313120" w:rsidRDefault="00C92D61" w:rsidP="00313120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>Dosage: number of doses taken a day</w:t>
      </w:r>
    </w:p>
    <w:p w14:paraId="1A7DCCAF" w14:textId="77777777" w:rsidR="00C92D61" w:rsidRPr="00313120" w:rsidRDefault="00C92D61" w:rsidP="00313120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 (a) 1 time/day </w:t>
      </w:r>
      <w:r w:rsidRPr="00313120">
        <w:rPr>
          <w:rFonts w:ascii="Times New Roman" w:hAnsi="Times New Roman" w:cs="Times New Roman"/>
          <w:sz w:val="24"/>
          <w:szCs w:val="24"/>
        </w:rPr>
        <w:tab/>
        <w:t xml:space="preserve"> (b) 2 time/day </w:t>
      </w:r>
      <w:r w:rsidRPr="00313120">
        <w:rPr>
          <w:rFonts w:ascii="Times New Roman" w:hAnsi="Times New Roman" w:cs="Times New Roman"/>
          <w:sz w:val="24"/>
          <w:szCs w:val="24"/>
        </w:rPr>
        <w:tab/>
        <w:t>(c) 3 time/day</w:t>
      </w:r>
    </w:p>
    <w:p w14:paraId="6722133D" w14:textId="77777777" w:rsidR="00C92D61" w:rsidRPr="00313120" w:rsidRDefault="00C92D61" w:rsidP="00313120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Duration of use </w:t>
      </w:r>
    </w:p>
    <w:p w14:paraId="2148F7CF" w14:textId="77777777" w:rsidR="00C92D61" w:rsidRPr="00313120" w:rsidRDefault="00C92D61" w:rsidP="00313120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(a) one day </w:t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  <w:t xml:space="preserve"> (b) one week </w:t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  <w:t xml:space="preserve">(c) one month </w:t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  <w:t xml:space="preserve">(d) until healing </w:t>
      </w:r>
    </w:p>
    <w:p w14:paraId="07578237" w14:textId="77777777" w:rsidR="00C92D61" w:rsidRPr="00313120" w:rsidRDefault="00C92D61" w:rsidP="00313120">
      <w:pPr>
        <w:pStyle w:val="ListParagraph"/>
        <w:numPr>
          <w:ilvl w:val="0"/>
          <w:numId w:val="2"/>
        </w:numPr>
        <w:tabs>
          <w:tab w:val="left" w:pos="162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Collection period </w:t>
      </w:r>
    </w:p>
    <w:p w14:paraId="432B2C6E" w14:textId="1B8C76C5" w:rsidR="00C92D61" w:rsidRPr="00313120" w:rsidRDefault="00C92D61" w:rsidP="00313120">
      <w:pPr>
        <w:pStyle w:val="ListParagraph"/>
        <w:tabs>
          <w:tab w:val="left" w:pos="162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>(a) summer</w:t>
      </w:r>
      <w:r w:rsidRPr="00313120">
        <w:rPr>
          <w:rFonts w:ascii="Times New Roman" w:hAnsi="Times New Roman" w:cs="Times New Roman"/>
          <w:sz w:val="24"/>
          <w:szCs w:val="24"/>
        </w:rPr>
        <w:tab/>
        <w:t>(b) winter</w:t>
      </w:r>
      <w:r w:rsidRPr="00313120">
        <w:rPr>
          <w:rFonts w:ascii="Times New Roman" w:hAnsi="Times New Roman" w:cs="Times New Roman"/>
          <w:sz w:val="24"/>
          <w:szCs w:val="24"/>
        </w:rPr>
        <w:tab/>
        <w:t>(c) autumn</w:t>
      </w:r>
      <w:r w:rsidRPr="00313120">
        <w:rPr>
          <w:rFonts w:ascii="Times New Roman" w:hAnsi="Times New Roman" w:cs="Times New Roman"/>
          <w:sz w:val="24"/>
          <w:szCs w:val="24"/>
        </w:rPr>
        <w:tab/>
        <w:t>(d) spring</w:t>
      </w:r>
      <w:r w:rsidRPr="00313120">
        <w:rPr>
          <w:rFonts w:ascii="Times New Roman" w:hAnsi="Times New Roman" w:cs="Times New Roman"/>
          <w:sz w:val="24"/>
          <w:szCs w:val="24"/>
        </w:rPr>
        <w:tab/>
        <w:t xml:space="preserve">(e) </w:t>
      </w:r>
      <w:r w:rsidR="00B5153A">
        <w:rPr>
          <w:rFonts w:ascii="Times New Roman" w:hAnsi="Times New Roman" w:cs="Times New Roman"/>
          <w:sz w:val="24"/>
          <w:szCs w:val="24"/>
        </w:rPr>
        <w:t>all-year</w:t>
      </w:r>
      <w:r w:rsidRPr="00313120">
        <w:rPr>
          <w:rFonts w:ascii="Times New Roman" w:hAnsi="Times New Roman" w:cs="Times New Roman"/>
          <w:sz w:val="24"/>
          <w:szCs w:val="24"/>
        </w:rPr>
        <w:t xml:space="preserve"> record</w:t>
      </w:r>
    </w:p>
    <w:p w14:paraId="6A54577E" w14:textId="7DF82EB1" w:rsidR="00C92D61" w:rsidRPr="00313120" w:rsidRDefault="00C92D61" w:rsidP="00313120">
      <w:pPr>
        <w:pStyle w:val="ListParagraph"/>
        <w:numPr>
          <w:ilvl w:val="0"/>
          <w:numId w:val="2"/>
        </w:numPr>
        <w:tabs>
          <w:tab w:val="left" w:pos="162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Which part of </w:t>
      </w:r>
      <w:r w:rsidR="00C93626">
        <w:rPr>
          <w:rFonts w:ascii="Times New Roman" w:hAnsi="Times New Roman" w:cs="Times New Roman"/>
          <w:sz w:val="24"/>
          <w:szCs w:val="24"/>
        </w:rPr>
        <w:t xml:space="preserve">the </w:t>
      </w:r>
      <w:r w:rsidRPr="00313120">
        <w:rPr>
          <w:rFonts w:ascii="Times New Roman" w:hAnsi="Times New Roman" w:cs="Times New Roman"/>
          <w:sz w:val="24"/>
          <w:szCs w:val="24"/>
        </w:rPr>
        <w:t xml:space="preserve">plant is used as a medicine: </w:t>
      </w:r>
    </w:p>
    <w:p w14:paraId="40AD6D51" w14:textId="77777777" w:rsidR="00C92D61" w:rsidRPr="00313120" w:rsidRDefault="00C92D61" w:rsidP="00313120">
      <w:pPr>
        <w:pStyle w:val="ListParagraph"/>
        <w:tabs>
          <w:tab w:val="left" w:pos="162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(a) flowers    </w:t>
      </w:r>
      <w:proofErr w:type="gramStart"/>
      <w:r w:rsidRPr="00313120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313120">
        <w:rPr>
          <w:rFonts w:ascii="Times New Roman" w:hAnsi="Times New Roman" w:cs="Times New Roman"/>
          <w:sz w:val="24"/>
          <w:szCs w:val="24"/>
        </w:rPr>
        <w:t xml:space="preserve">b) stem        (c) seed        (d) bark     (e) leaves       (f) root     (g) fruit    (h) whole plant </w:t>
      </w:r>
    </w:p>
    <w:p w14:paraId="58478F85" w14:textId="77777777" w:rsidR="00C92D61" w:rsidRPr="00313120" w:rsidRDefault="00C92D61" w:rsidP="00313120">
      <w:pPr>
        <w:pStyle w:val="ListParagraph"/>
        <w:numPr>
          <w:ilvl w:val="0"/>
          <w:numId w:val="2"/>
        </w:numPr>
        <w:tabs>
          <w:tab w:val="left" w:pos="162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Dose used </w:t>
      </w:r>
    </w:p>
    <w:p w14:paraId="4C59CC04" w14:textId="77777777" w:rsidR="00C92D61" w:rsidRPr="00313120" w:rsidRDefault="00C92D61" w:rsidP="00313120">
      <w:pPr>
        <w:pStyle w:val="ListParagraph"/>
        <w:tabs>
          <w:tab w:val="left" w:pos="162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 (a) pinch </w:t>
      </w:r>
      <w:r w:rsidRPr="00313120">
        <w:rPr>
          <w:rFonts w:ascii="Times New Roman" w:hAnsi="Times New Roman" w:cs="Times New Roman"/>
          <w:sz w:val="24"/>
          <w:szCs w:val="24"/>
        </w:rPr>
        <w:tab/>
        <w:t>(b) spoon</w:t>
      </w:r>
      <w:r w:rsidRPr="00313120">
        <w:rPr>
          <w:rFonts w:ascii="Times New Roman" w:hAnsi="Times New Roman" w:cs="Times New Roman"/>
          <w:sz w:val="24"/>
          <w:szCs w:val="24"/>
        </w:rPr>
        <w:tab/>
        <w:t>(c) other</w:t>
      </w:r>
    </w:p>
    <w:p w14:paraId="2BF4821B" w14:textId="77777777" w:rsidR="00C92D61" w:rsidRPr="00313120" w:rsidRDefault="00C92D61" w:rsidP="00313120">
      <w:pPr>
        <w:pStyle w:val="ListParagraph"/>
        <w:numPr>
          <w:ilvl w:val="0"/>
          <w:numId w:val="2"/>
        </w:numPr>
        <w:tabs>
          <w:tab w:val="left" w:pos="162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Preservation method </w:t>
      </w:r>
    </w:p>
    <w:p w14:paraId="5E3018AE" w14:textId="77777777" w:rsidR="00C92D61" w:rsidRPr="00313120" w:rsidRDefault="00C92D61" w:rsidP="00313120">
      <w:pPr>
        <w:pStyle w:val="ListParagraph"/>
        <w:tabs>
          <w:tab w:val="left" w:pos="162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(a) protect from light </w:t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  <w:t xml:space="preserve">(b) exposed to light </w:t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  <w:t>(c) other</w:t>
      </w:r>
    </w:p>
    <w:p w14:paraId="762FA100" w14:textId="77777777" w:rsidR="00C92D61" w:rsidRPr="00313120" w:rsidRDefault="00C92D61" w:rsidP="00313120">
      <w:pPr>
        <w:pStyle w:val="ListParagraph"/>
        <w:numPr>
          <w:ilvl w:val="0"/>
          <w:numId w:val="2"/>
        </w:numPr>
        <w:tabs>
          <w:tab w:val="left" w:pos="162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How did you obtain the knowledge of medicinal plants? </w:t>
      </w:r>
    </w:p>
    <w:p w14:paraId="1C407C61" w14:textId="77777777" w:rsidR="00C92D61" w:rsidRPr="00313120" w:rsidRDefault="00C92D61" w:rsidP="00313120">
      <w:pPr>
        <w:pStyle w:val="ListParagraph"/>
        <w:tabs>
          <w:tab w:val="left" w:pos="162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(a) from elders </w:t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  <w:t xml:space="preserve">(b) formal training </w:t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  <w:t>(c) other</w:t>
      </w:r>
    </w:p>
    <w:p w14:paraId="70F066FB" w14:textId="77777777" w:rsidR="00C92D61" w:rsidRPr="00313120" w:rsidRDefault="00C92D61" w:rsidP="0031312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      17. Changes in abundance of the plant for the last 10 years</w:t>
      </w:r>
    </w:p>
    <w:p w14:paraId="51ABB1E7" w14:textId="77777777" w:rsidR="00C92D61" w:rsidRPr="00313120" w:rsidRDefault="00C92D61" w:rsidP="00313120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a) More abundant              </w:t>
      </w:r>
      <w:r w:rsidRPr="00313120">
        <w:rPr>
          <w:rFonts w:ascii="Times New Roman" w:hAnsi="Times New Roman" w:cs="Times New Roman"/>
          <w:sz w:val="24"/>
          <w:szCs w:val="24"/>
        </w:rPr>
        <w:tab/>
        <w:t xml:space="preserve">b) Rare              </w:t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  <w:t>c) Same</w:t>
      </w:r>
    </w:p>
    <w:p w14:paraId="42D4DB89" w14:textId="77777777" w:rsidR="00C92D61" w:rsidRPr="00313120" w:rsidRDefault="00C92D61" w:rsidP="0031312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lastRenderedPageBreak/>
        <w:t xml:space="preserve">     18.  Where do you get the plant? </w:t>
      </w:r>
    </w:p>
    <w:p w14:paraId="7AF6F0D4" w14:textId="77777777" w:rsidR="00C92D61" w:rsidRPr="00313120" w:rsidRDefault="00C92D61" w:rsidP="00313120">
      <w:pPr>
        <w:spacing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(a) Garden </w:t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  <w:t>(b) Field</w:t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  <w:t xml:space="preserve">(c) Forest </w:t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  <w:t>(d) Other</w:t>
      </w:r>
    </w:p>
    <w:p w14:paraId="6E8201F4" w14:textId="77777777" w:rsidR="00C92D61" w:rsidRPr="00313120" w:rsidRDefault="00C92D61" w:rsidP="0031312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      19. Demand for this plant</w:t>
      </w:r>
    </w:p>
    <w:p w14:paraId="0C91E11C" w14:textId="77777777" w:rsidR="00C92D61" w:rsidRPr="00313120" w:rsidRDefault="00C92D61" w:rsidP="00313120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>Increase            b) Decrease</w:t>
      </w:r>
    </w:p>
    <w:p w14:paraId="53759F33" w14:textId="77777777" w:rsidR="00C92D61" w:rsidRPr="00313120" w:rsidRDefault="00C92D61" w:rsidP="0031312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      20.  How frequently have you used medicinal plants over the last 12 months?</w:t>
      </w:r>
    </w:p>
    <w:p w14:paraId="626951EC" w14:textId="77777777" w:rsidR="00C92D61" w:rsidRPr="00313120" w:rsidRDefault="00C92D61" w:rsidP="0031312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          a) Daily </w:t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  <w:t xml:space="preserve">b) Sometimes </w:t>
      </w:r>
      <w:r w:rsidRPr="00313120">
        <w:rPr>
          <w:rFonts w:ascii="Times New Roman" w:hAnsi="Times New Roman" w:cs="Times New Roman"/>
          <w:sz w:val="24"/>
          <w:szCs w:val="24"/>
        </w:rPr>
        <w:tab/>
        <w:t xml:space="preserve"> c) When unwell </w:t>
      </w:r>
      <w:r w:rsidRPr="00313120">
        <w:rPr>
          <w:rFonts w:ascii="Times New Roman" w:hAnsi="Times New Roman" w:cs="Times New Roman"/>
          <w:sz w:val="24"/>
          <w:szCs w:val="24"/>
        </w:rPr>
        <w:tab/>
        <w:t xml:space="preserve">d) Never </w:t>
      </w:r>
    </w:p>
    <w:p w14:paraId="7D78C83C" w14:textId="77777777" w:rsidR="00C92D61" w:rsidRPr="00313120" w:rsidRDefault="00C92D61" w:rsidP="0031312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      21. How would you describe your health? </w:t>
      </w:r>
    </w:p>
    <w:p w14:paraId="1DA6AF84" w14:textId="77777777" w:rsidR="00C92D61" w:rsidRPr="00313120" w:rsidRDefault="00C92D61" w:rsidP="0031312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          a) Excellent   b) Poor </w:t>
      </w:r>
      <w:r w:rsidRPr="00313120">
        <w:rPr>
          <w:rFonts w:ascii="Times New Roman" w:hAnsi="Times New Roman" w:cs="Times New Roman"/>
          <w:sz w:val="24"/>
          <w:szCs w:val="24"/>
        </w:rPr>
        <w:tab/>
        <w:t xml:space="preserve">c) Very good </w:t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  <w:t xml:space="preserve">d) Good </w:t>
      </w:r>
      <w:r w:rsidRPr="00313120">
        <w:rPr>
          <w:rFonts w:ascii="Times New Roman" w:hAnsi="Times New Roman" w:cs="Times New Roman"/>
          <w:sz w:val="24"/>
          <w:szCs w:val="24"/>
        </w:rPr>
        <w:tab/>
        <w:t xml:space="preserve"> e) Not good </w:t>
      </w:r>
    </w:p>
    <w:p w14:paraId="1EA82F66" w14:textId="77777777" w:rsidR="00C92D61" w:rsidRPr="00313120" w:rsidRDefault="00C92D61" w:rsidP="0031312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       22. Where do I find more information about traditional medicinal plants?</w:t>
      </w:r>
    </w:p>
    <w:p w14:paraId="352F2ABB" w14:textId="75441D67" w:rsidR="00C92D61" w:rsidRPr="00313120" w:rsidRDefault="00C92D61" w:rsidP="00313120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Hakims </w:t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  <w:t>(b) traditional markets</w:t>
      </w:r>
      <w:r w:rsidRPr="00313120">
        <w:rPr>
          <w:rFonts w:ascii="Times New Roman" w:hAnsi="Times New Roman" w:cs="Times New Roman"/>
          <w:sz w:val="24"/>
          <w:szCs w:val="24"/>
        </w:rPr>
        <w:tab/>
        <w:t xml:space="preserve"> (c) local </w:t>
      </w:r>
      <w:r w:rsidR="00313120" w:rsidRPr="00313120">
        <w:rPr>
          <w:rFonts w:ascii="Times New Roman" w:hAnsi="Times New Roman" w:cs="Times New Roman"/>
          <w:sz w:val="24"/>
          <w:szCs w:val="24"/>
        </w:rPr>
        <w:t>communities (</w:t>
      </w:r>
      <w:r w:rsidRPr="00313120">
        <w:rPr>
          <w:rFonts w:ascii="Times New Roman" w:hAnsi="Times New Roman" w:cs="Times New Roman"/>
          <w:sz w:val="24"/>
          <w:szCs w:val="24"/>
        </w:rPr>
        <w:t xml:space="preserve">d) others </w:t>
      </w:r>
    </w:p>
    <w:p w14:paraId="6D871721" w14:textId="77777777" w:rsidR="00C92D61" w:rsidRPr="00313120" w:rsidRDefault="00C92D61" w:rsidP="0031312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       23. Success rate of treatment of this plant</w:t>
      </w:r>
    </w:p>
    <w:p w14:paraId="728F4CF7" w14:textId="77777777" w:rsidR="00C92D61" w:rsidRPr="00313120" w:rsidRDefault="00C92D61" w:rsidP="0031312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    </w:t>
      </w:r>
      <w:r w:rsidRPr="00313120">
        <w:rPr>
          <w:rFonts w:ascii="Times New Roman" w:hAnsi="Times New Roman" w:cs="Times New Roman"/>
          <w:sz w:val="24"/>
          <w:szCs w:val="24"/>
        </w:rPr>
        <w:tab/>
        <w:t xml:space="preserve"> (a) high </w:t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  <w:t xml:space="preserve">(b) low </w:t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  <w:t xml:space="preserve">(c) average </w:t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  <w:t>(d) none</w:t>
      </w:r>
    </w:p>
    <w:p w14:paraId="7E8882DB" w14:textId="4808403D" w:rsidR="00C92D61" w:rsidRPr="00313120" w:rsidRDefault="00C92D61" w:rsidP="0031312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       24. Reason of the plant for </w:t>
      </w:r>
      <w:r w:rsidR="00B5153A">
        <w:rPr>
          <w:rFonts w:ascii="Times New Roman" w:hAnsi="Times New Roman" w:cs="Times New Roman"/>
          <w:sz w:val="24"/>
          <w:szCs w:val="24"/>
        </w:rPr>
        <w:t>considered</w:t>
      </w:r>
      <w:r w:rsidRPr="00313120">
        <w:rPr>
          <w:rFonts w:ascii="Times New Roman" w:hAnsi="Times New Roman" w:cs="Times New Roman"/>
          <w:sz w:val="24"/>
          <w:szCs w:val="24"/>
        </w:rPr>
        <w:t xml:space="preserve"> as medicines</w:t>
      </w:r>
    </w:p>
    <w:p w14:paraId="561117C0" w14:textId="77777777" w:rsidR="00C92D61" w:rsidRPr="00313120" w:rsidRDefault="00C92D61" w:rsidP="00313120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Religious belief                b) Traditional </w:t>
      </w:r>
      <w:proofErr w:type="gramStart"/>
      <w:r w:rsidRPr="00313120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313120">
        <w:rPr>
          <w:rFonts w:ascii="Times New Roman" w:hAnsi="Times New Roman" w:cs="Times New Roman"/>
          <w:sz w:val="24"/>
          <w:szCs w:val="24"/>
        </w:rPr>
        <w:t>c)Personal experience       d) other</w:t>
      </w:r>
    </w:p>
    <w:p w14:paraId="68C8F4E4" w14:textId="77777777" w:rsidR="00C92D61" w:rsidRPr="00313120" w:rsidRDefault="00C92D61" w:rsidP="0031312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       25. Is the plant used together with other plants? </w:t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  <w:t xml:space="preserve">    (a) yes (b) no</w:t>
      </w:r>
    </w:p>
    <w:p w14:paraId="0067CE5C" w14:textId="6A4EDE3F" w:rsidR="00C92D61" w:rsidRPr="00313120" w:rsidRDefault="00C92D61" w:rsidP="0031312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       26. Is it sold in </w:t>
      </w:r>
      <w:r w:rsidR="00512EEE">
        <w:rPr>
          <w:rFonts w:ascii="Times New Roman" w:hAnsi="Times New Roman" w:cs="Times New Roman"/>
          <w:sz w:val="24"/>
          <w:szCs w:val="24"/>
        </w:rPr>
        <w:t xml:space="preserve">the </w:t>
      </w:r>
      <w:r w:rsidRPr="00313120">
        <w:rPr>
          <w:rFonts w:ascii="Times New Roman" w:hAnsi="Times New Roman" w:cs="Times New Roman"/>
          <w:sz w:val="24"/>
          <w:szCs w:val="24"/>
        </w:rPr>
        <w:t xml:space="preserve">local market?  </w:t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="00512EEE">
        <w:rPr>
          <w:rFonts w:ascii="Times New Roman" w:hAnsi="Times New Roman" w:cs="Times New Roman"/>
          <w:sz w:val="24"/>
          <w:szCs w:val="24"/>
        </w:rPr>
        <w:t xml:space="preserve">    </w:t>
      </w:r>
      <w:r w:rsidRPr="00313120">
        <w:rPr>
          <w:rFonts w:ascii="Times New Roman" w:hAnsi="Times New Roman" w:cs="Times New Roman"/>
          <w:sz w:val="24"/>
          <w:szCs w:val="24"/>
        </w:rPr>
        <w:t>(a) yes (b) no</w:t>
      </w:r>
    </w:p>
    <w:p w14:paraId="296458BE" w14:textId="77777777" w:rsidR="00C92D61" w:rsidRPr="00313120" w:rsidRDefault="00C92D61" w:rsidP="00313120">
      <w:pPr>
        <w:spacing w:after="0" w:line="240" w:lineRule="auto"/>
        <w:ind w:left="300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  27. Have you used this plant for treatment? </w:t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  <w:t xml:space="preserve">                            (a) yes (b) no </w:t>
      </w:r>
    </w:p>
    <w:p w14:paraId="09AD4925" w14:textId="77777777" w:rsidR="00C92D61" w:rsidRPr="00313120" w:rsidRDefault="00C92D61" w:rsidP="0031312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       28. Is this plant used as food? </w:t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  <w:t xml:space="preserve">    (a) yes (b) no</w:t>
      </w:r>
    </w:p>
    <w:p w14:paraId="57DBC351" w14:textId="113467C3" w:rsidR="00C92D61" w:rsidRPr="00313120" w:rsidRDefault="00C92D61" w:rsidP="00313120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Is this plant </w:t>
      </w:r>
      <w:r w:rsidR="00512EEE">
        <w:rPr>
          <w:rFonts w:ascii="Times New Roman" w:hAnsi="Times New Roman" w:cs="Times New Roman"/>
          <w:sz w:val="24"/>
          <w:szCs w:val="24"/>
        </w:rPr>
        <w:t xml:space="preserve">an </w:t>
      </w:r>
      <w:r w:rsidRPr="00313120">
        <w:rPr>
          <w:rFonts w:ascii="Times New Roman" w:hAnsi="Times New Roman" w:cs="Times New Roman"/>
          <w:sz w:val="24"/>
          <w:szCs w:val="24"/>
        </w:rPr>
        <w:t xml:space="preserve">alternative to allopathic medicines? </w:t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  <w:t xml:space="preserve">    (a) yes (b)no</w:t>
      </w:r>
    </w:p>
    <w:p w14:paraId="24E0E114" w14:textId="77777777" w:rsidR="00C92D61" w:rsidRPr="00313120" w:rsidRDefault="00C92D61" w:rsidP="00313120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Is this plant easily available? </w:t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  <w:t xml:space="preserve">                (a) yes (b) no</w:t>
      </w:r>
    </w:p>
    <w:p w14:paraId="62279042" w14:textId="0D35805E" w:rsidR="00C92D61" w:rsidRPr="00313120" w:rsidRDefault="00C92D61" w:rsidP="00313120">
      <w:pPr>
        <w:pStyle w:val="ListParagraph"/>
        <w:numPr>
          <w:ilvl w:val="0"/>
          <w:numId w:val="6"/>
        </w:numPr>
        <w:tabs>
          <w:tab w:val="left" w:pos="162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Is this plant toxic? </w:t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  <w:t xml:space="preserve">    (a) yes (b) no</w:t>
      </w:r>
    </w:p>
    <w:p w14:paraId="22D62592" w14:textId="77777777" w:rsidR="00C92D61" w:rsidRPr="00313120" w:rsidRDefault="00C92D61" w:rsidP="00313120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>Are you interested in traditional recipes?                                              (a) yes (b) no</w:t>
      </w:r>
    </w:p>
    <w:p w14:paraId="0C6C139B" w14:textId="77777777" w:rsidR="00C92D61" w:rsidRPr="00313120" w:rsidRDefault="00C92D61" w:rsidP="00313120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>Do you use this remedy for children?                                                    (a) yes (b) no</w:t>
      </w:r>
    </w:p>
    <w:p w14:paraId="2938D250" w14:textId="77777777" w:rsidR="00C92D61" w:rsidRPr="00313120" w:rsidRDefault="00C92D61" w:rsidP="00313120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>Are the herbal supplements safe to use?                                                (a) yes (b) no</w:t>
      </w:r>
    </w:p>
    <w:p w14:paraId="03E918F7" w14:textId="77777777" w:rsidR="00C92D61" w:rsidRPr="00313120" w:rsidRDefault="00C92D61" w:rsidP="00313120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Are these traditional methods bringing results?                                     (a) yes (b) no </w:t>
      </w:r>
    </w:p>
    <w:p w14:paraId="206F5D4D" w14:textId="77777777" w:rsidR="00C92D61" w:rsidRPr="00313120" w:rsidRDefault="00C92D61" w:rsidP="00313120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>Does it have any side effects?                                                                (a) yes (b) no</w:t>
      </w:r>
    </w:p>
    <w:p w14:paraId="6B5B14D5" w14:textId="77777777" w:rsidR="00C92D61" w:rsidRPr="00313120" w:rsidRDefault="00C92D61" w:rsidP="00313120">
      <w:pPr>
        <w:pStyle w:val="ListParagraph"/>
        <w:numPr>
          <w:ilvl w:val="0"/>
          <w:numId w:val="6"/>
        </w:numPr>
        <w:tabs>
          <w:tab w:val="left" w:pos="162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Are there any precautions when using the remedy? </w:t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  <w:t xml:space="preserve">     (a) yes (b) no</w:t>
      </w:r>
    </w:p>
    <w:p w14:paraId="203B229F" w14:textId="4A574665" w:rsidR="00C92D61" w:rsidRPr="00313120" w:rsidRDefault="00C92D61" w:rsidP="00313120">
      <w:pPr>
        <w:pStyle w:val="ListParagraph"/>
        <w:numPr>
          <w:ilvl w:val="0"/>
          <w:numId w:val="6"/>
        </w:numPr>
        <w:tabs>
          <w:tab w:val="left" w:pos="162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Conservation of medicinal </w:t>
      </w:r>
      <w:r w:rsidR="00512EEE">
        <w:rPr>
          <w:rFonts w:ascii="Times New Roman" w:hAnsi="Times New Roman" w:cs="Times New Roman"/>
          <w:sz w:val="24"/>
          <w:szCs w:val="24"/>
        </w:rPr>
        <w:t>plants</w:t>
      </w:r>
      <w:r w:rsidRPr="00313120">
        <w:rPr>
          <w:rFonts w:ascii="Times New Roman" w:hAnsi="Times New Roman" w:cs="Times New Roman"/>
          <w:sz w:val="24"/>
          <w:szCs w:val="24"/>
        </w:rPr>
        <w:t xml:space="preserve"> is necessary? </w:t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</w:r>
      <w:r w:rsidRPr="00313120">
        <w:rPr>
          <w:rFonts w:ascii="Times New Roman" w:hAnsi="Times New Roman" w:cs="Times New Roman"/>
          <w:sz w:val="24"/>
          <w:szCs w:val="24"/>
        </w:rPr>
        <w:tab/>
        <w:t xml:space="preserve">     (a) yes (b) no</w:t>
      </w:r>
    </w:p>
    <w:p w14:paraId="3E485457" w14:textId="71114F29" w:rsidR="000220A0" w:rsidRDefault="00C92D61" w:rsidP="000220A0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120">
        <w:rPr>
          <w:rFonts w:ascii="Times New Roman" w:hAnsi="Times New Roman" w:cs="Times New Roman"/>
          <w:sz w:val="24"/>
          <w:szCs w:val="24"/>
        </w:rPr>
        <w:t xml:space="preserve">Do you inform the health professional (physician) </w:t>
      </w:r>
      <w:r w:rsidR="00313120" w:rsidRPr="00313120">
        <w:rPr>
          <w:rFonts w:ascii="Times New Roman" w:hAnsi="Times New Roman" w:cs="Times New Roman"/>
          <w:sz w:val="24"/>
          <w:szCs w:val="24"/>
        </w:rPr>
        <w:t>during?</w:t>
      </w:r>
      <w:r w:rsidR="00512EEE" w:rsidRPr="000220A0">
        <w:rPr>
          <w:rFonts w:ascii="Times New Roman" w:hAnsi="Times New Roman" w:cs="Times New Roman"/>
          <w:sz w:val="24"/>
          <w:szCs w:val="24"/>
        </w:rPr>
        <w:t xml:space="preserve">     </w:t>
      </w:r>
      <w:r w:rsidR="00512EEE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512EEE" w:rsidRPr="000220A0">
        <w:rPr>
          <w:rFonts w:ascii="Times New Roman" w:hAnsi="Times New Roman" w:cs="Times New Roman"/>
          <w:sz w:val="24"/>
          <w:szCs w:val="24"/>
        </w:rPr>
        <w:t>(a) yes (b) no</w:t>
      </w:r>
      <w:r w:rsidR="00512EE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84E5DE" w14:textId="4AD5CB2A" w:rsidR="004C0789" w:rsidRPr="000220A0" w:rsidRDefault="00C93626" w:rsidP="000220A0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="00C92D61" w:rsidRPr="000220A0">
        <w:rPr>
          <w:rFonts w:ascii="Times New Roman" w:hAnsi="Times New Roman" w:cs="Times New Roman"/>
          <w:sz w:val="24"/>
          <w:szCs w:val="24"/>
        </w:rPr>
        <w:t xml:space="preserve">the clinical interview that you </w:t>
      </w:r>
      <w:bookmarkStart w:id="0" w:name="_GoBack"/>
      <w:bookmarkEnd w:id="0"/>
      <w:r w:rsidR="00C92D61" w:rsidRPr="000220A0">
        <w:rPr>
          <w:rFonts w:ascii="Times New Roman" w:hAnsi="Times New Roman" w:cs="Times New Roman"/>
          <w:sz w:val="24"/>
          <w:szCs w:val="24"/>
        </w:rPr>
        <w:t xml:space="preserve">using herbal medicines? </w:t>
      </w:r>
      <w:r w:rsidR="00C92D61" w:rsidRPr="000220A0">
        <w:rPr>
          <w:rFonts w:ascii="Times New Roman" w:hAnsi="Times New Roman" w:cs="Times New Roman"/>
          <w:sz w:val="24"/>
          <w:szCs w:val="24"/>
        </w:rPr>
        <w:tab/>
      </w:r>
      <w:r w:rsidR="00C92D61" w:rsidRPr="000220A0">
        <w:rPr>
          <w:rFonts w:ascii="Times New Roman" w:hAnsi="Times New Roman" w:cs="Times New Roman"/>
          <w:sz w:val="24"/>
          <w:szCs w:val="24"/>
        </w:rPr>
        <w:tab/>
        <w:t xml:space="preserve">     (a) yes (b) no</w:t>
      </w:r>
    </w:p>
    <w:p w14:paraId="407368E4" w14:textId="77777777" w:rsidR="004C0789" w:rsidRPr="00313120" w:rsidRDefault="004C0789" w:rsidP="00313120">
      <w:pPr>
        <w:pStyle w:val="ListParagraph"/>
        <w:tabs>
          <w:tab w:val="left" w:pos="1620"/>
        </w:tabs>
        <w:spacing w:after="0" w:line="240" w:lineRule="auto"/>
        <w:ind w:left="780"/>
        <w:jc w:val="both"/>
        <w:rPr>
          <w:rFonts w:ascii="Times New Roman" w:hAnsi="Times New Roman" w:cs="Times New Roman"/>
          <w:sz w:val="24"/>
          <w:szCs w:val="24"/>
        </w:rPr>
      </w:pPr>
    </w:p>
    <w:p w14:paraId="268BCB52" w14:textId="77777777" w:rsidR="004C0789" w:rsidRPr="00313120" w:rsidRDefault="004C0789" w:rsidP="00313120">
      <w:pPr>
        <w:pStyle w:val="ListParagraph"/>
        <w:tabs>
          <w:tab w:val="left" w:pos="1620"/>
        </w:tabs>
        <w:spacing w:after="0" w:line="240" w:lineRule="auto"/>
        <w:ind w:left="780"/>
        <w:jc w:val="both"/>
        <w:rPr>
          <w:rFonts w:ascii="Times New Roman" w:hAnsi="Times New Roman" w:cs="Times New Roman"/>
          <w:sz w:val="24"/>
          <w:szCs w:val="24"/>
        </w:rPr>
      </w:pPr>
    </w:p>
    <w:p w14:paraId="5C03D01F" w14:textId="77777777" w:rsidR="004C0789" w:rsidRPr="00313120" w:rsidRDefault="004C0789" w:rsidP="00313120">
      <w:pPr>
        <w:pStyle w:val="ListParagraph"/>
        <w:tabs>
          <w:tab w:val="left" w:pos="1620"/>
        </w:tabs>
        <w:spacing w:after="0" w:line="240" w:lineRule="auto"/>
        <w:ind w:left="780"/>
        <w:jc w:val="both"/>
        <w:rPr>
          <w:rFonts w:ascii="Times New Roman" w:hAnsi="Times New Roman" w:cs="Times New Roman"/>
          <w:sz w:val="24"/>
          <w:szCs w:val="24"/>
        </w:rPr>
      </w:pPr>
    </w:p>
    <w:p w14:paraId="19540C1B" w14:textId="77777777" w:rsidR="004C0789" w:rsidRPr="00313120" w:rsidRDefault="004C0789" w:rsidP="00313120">
      <w:pPr>
        <w:pStyle w:val="ListParagraph"/>
        <w:tabs>
          <w:tab w:val="left" w:pos="1620"/>
        </w:tabs>
        <w:spacing w:after="0" w:line="240" w:lineRule="auto"/>
        <w:ind w:left="780"/>
        <w:jc w:val="both"/>
        <w:rPr>
          <w:rFonts w:ascii="Times New Roman" w:hAnsi="Times New Roman" w:cs="Times New Roman"/>
          <w:sz w:val="24"/>
          <w:szCs w:val="24"/>
        </w:rPr>
      </w:pPr>
    </w:p>
    <w:p w14:paraId="48612F4A" w14:textId="77777777" w:rsidR="004C0789" w:rsidRPr="00313120" w:rsidRDefault="004C0789" w:rsidP="00313120">
      <w:pPr>
        <w:pStyle w:val="ListParagraph"/>
        <w:tabs>
          <w:tab w:val="left" w:pos="1620"/>
        </w:tabs>
        <w:spacing w:after="0" w:line="240" w:lineRule="auto"/>
        <w:ind w:left="780"/>
        <w:jc w:val="both"/>
        <w:rPr>
          <w:rFonts w:ascii="Times New Roman" w:hAnsi="Times New Roman" w:cs="Times New Roman"/>
          <w:sz w:val="24"/>
          <w:szCs w:val="24"/>
        </w:rPr>
      </w:pPr>
    </w:p>
    <w:p w14:paraId="53600EA9" w14:textId="77777777" w:rsidR="004C0789" w:rsidRPr="00313120" w:rsidRDefault="004C0789" w:rsidP="00313120">
      <w:pPr>
        <w:pStyle w:val="ListParagraph"/>
        <w:tabs>
          <w:tab w:val="left" w:pos="1620"/>
        </w:tabs>
        <w:spacing w:after="0" w:line="240" w:lineRule="auto"/>
        <w:ind w:left="780"/>
        <w:jc w:val="both"/>
        <w:rPr>
          <w:rFonts w:ascii="Times New Roman" w:hAnsi="Times New Roman" w:cs="Times New Roman"/>
          <w:sz w:val="24"/>
          <w:szCs w:val="24"/>
        </w:rPr>
      </w:pPr>
    </w:p>
    <w:p w14:paraId="271F4F00" w14:textId="77777777" w:rsidR="004C0789" w:rsidRPr="00313120" w:rsidRDefault="004C0789" w:rsidP="00313120">
      <w:pPr>
        <w:widowControl w:val="0"/>
        <w:spacing w:after="0" w:line="240" w:lineRule="auto"/>
        <w:ind w:right="-532"/>
        <w:rPr>
          <w:rFonts w:ascii="Times New Roman" w:hAnsi="Times New Roman" w:cs="Times New Roman"/>
          <w:sz w:val="24"/>
          <w:szCs w:val="24"/>
        </w:rPr>
      </w:pPr>
    </w:p>
    <w:p w14:paraId="77267229" w14:textId="77777777" w:rsidR="000A23D2" w:rsidRPr="00313120" w:rsidRDefault="000A23D2" w:rsidP="00313120">
      <w:pPr>
        <w:widowControl w:val="0"/>
        <w:spacing w:after="0" w:line="240" w:lineRule="auto"/>
        <w:ind w:right="-532"/>
        <w:rPr>
          <w:rFonts w:ascii="Times New Roman" w:hAnsi="Times New Roman" w:cs="Times New Roman"/>
          <w:sz w:val="24"/>
          <w:szCs w:val="24"/>
        </w:rPr>
      </w:pPr>
    </w:p>
    <w:p w14:paraId="18F693D2" w14:textId="77777777" w:rsidR="000A23D2" w:rsidRPr="00313120" w:rsidRDefault="000A23D2" w:rsidP="00313120">
      <w:pPr>
        <w:widowControl w:val="0"/>
        <w:spacing w:after="0" w:line="240" w:lineRule="auto"/>
        <w:ind w:right="-532"/>
        <w:rPr>
          <w:rFonts w:ascii="Times New Roman" w:hAnsi="Times New Roman" w:cs="Times New Roman"/>
          <w:sz w:val="24"/>
          <w:szCs w:val="24"/>
        </w:rPr>
      </w:pPr>
    </w:p>
    <w:p w14:paraId="46919BC2" w14:textId="77777777" w:rsidR="00C92D61" w:rsidRPr="00313120" w:rsidRDefault="00C92D61" w:rsidP="00313120">
      <w:pPr>
        <w:widowControl w:val="0"/>
        <w:spacing w:after="0" w:line="240" w:lineRule="auto"/>
        <w:ind w:left="-450" w:right="-532" w:firstLine="180"/>
        <w:rPr>
          <w:rFonts w:ascii="Times New Roman" w:hAnsi="Times New Roman" w:cs="Times New Roman"/>
          <w:sz w:val="24"/>
          <w:szCs w:val="24"/>
        </w:rPr>
      </w:pPr>
    </w:p>
    <w:p w14:paraId="5B112B5B" w14:textId="77777777" w:rsidR="00C92D61" w:rsidRPr="00313120" w:rsidRDefault="00C92D61" w:rsidP="00313120">
      <w:pPr>
        <w:widowControl w:val="0"/>
        <w:spacing w:after="0" w:line="240" w:lineRule="auto"/>
        <w:ind w:left="-450" w:right="-532" w:firstLine="180"/>
        <w:rPr>
          <w:rFonts w:ascii="Times New Roman" w:hAnsi="Times New Roman" w:cs="Times New Roman"/>
          <w:sz w:val="24"/>
          <w:szCs w:val="24"/>
        </w:rPr>
      </w:pPr>
    </w:p>
    <w:p w14:paraId="3CB91FA5" w14:textId="77777777" w:rsidR="00C92D61" w:rsidRPr="00313120" w:rsidRDefault="00C92D61" w:rsidP="00313120">
      <w:pPr>
        <w:widowControl w:val="0"/>
        <w:spacing w:after="0" w:line="240" w:lineRule="auto"/>
        <w:ind w:left="-450" w:right="-532" w:firstLine="180"/>
        <w:rPr>
          <w:rFonts w:ascii="Times New Roman" w:hAnsi="Times New Roman" w:cs="Times New Roman"/>
          <w:sz w:val="24"/>
          <w:szCs w:val="24"/>
        </w:rPr>
      </w:pPr>
    </w:p>
    <w:p w14:paraId="24FFD1C3" w14:textId="77777777" w:rsidR="00FC4B9D" w:rsidRPr="00313120" w:rsidRDefault="00B02BC9" w:rsidP="0031312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FC4B9D" w:rsidRPr="003131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036A06"/>
    <w:multiLevelType w:val="hybridMultilevel"/>
    <w:tmpl w:val="C406A474"/>
    <w:lvl w:ilvl="0" w:tplc="567ADA3C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04E2CF7"/>
    <w:multiLevelType w:val="hybridMultilevel"/>
    <w:tmpl w:val="C3D0B62C"/>
    <w:lvl w:ilvl="0" w:tplc="8426424C">
      <w:start w:val="1"/>
      <w:numFmt w:val="lowerLetter"/>
      <w:lvlText w:val="(%1)"/>
      <w:lvlJc w:val="left"/>
      <w:pPr>
        <w:ind w:left="11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2" w15:restartNumberingAfterBreak="0">
    <w:nsid w:val="4679457E"/>
    <w:multiLevelType w:val="hybridMultilevel"/>
    <w:tmpl w:val="CC92B6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155F86"/>
    <w:multiLevelType w:val="hybridMultilevel"/>
    <w:tmpl w:val="83A268D6"/>
    <w:lvl w:ilvl="0" w:tplc="944A4AD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2A03A1"/>
    <w:multiLevelType w:val="hybridMultilevel"/>
    <w:tmpl w:val="6C78BDA0"/>
    <w:lvl w:ilvl="0" w:tplc="4C58271A">
      <w:start w:val="1"/>
      <w:numFmt w:val="lowerLetter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9EC4E83"/>
    <w:multiLevelType w:val="hybridMultilevel"/>
    <w:tmpl w:val="80C80B9C"/>
    <w:lvl w:ilvl="0" w:tplc="CEB0D80A">
      <w:start w:val="1"/>
      <w:numFmt w:val="lowerLetter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3E91375"/>
    <w:multiLevelType w:val="hybridMultilevel"/>
    <w:tmpl w:val="9DC28BE2"/>
    <w:lvl w:ilvl="0" w:tplc="382098BA">
      <w:start w:val="1"/>
      <w:numFmt w:val="upperLetter"/>
      <w:lvlText w:val="(%1)"/>
      <w:lvlJc w:val="left"/>
      <w:pPr>
        <w:ind w:left="72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010" w:hanging="360"/>
      </w:pPr>
    </w:lvl>
    <w:lvl w:ilvl="2" w:tplc="0409001B" w:tentative="1">
      <w:start w:val="1"/>
      <w:numFmt w:val="lowerRoman"/>
      <w:lvlText w:val="%3."/>
      <w:lvlJc w:val="right"/>
      <w:pPr>
        <w:ind w:left="8730" w:hanging="180"/>
      </w:pPr>
    </w:lvl>
    <w:lvl w:ilvl="3" w:tplc="0409000F" w:tentative="1">
      <w:start w:val="1"/>
      <w:numFmt w:val="decimal"/>
      <w:lvlText w:val="%4."/>
      <w:lvlJc w:val="left"/>
      <w:pPr>
        <w:ind w:left="9450" w:hanging="360"/>
      </w:pPr>
    </w:lvl>
    <w:lvl w:ilvl="4" w:tplc="04090019" w:tentative="1">
      <w:start w:val="1"/>
      <w:numFmt w:val="lowerLetter"/>
      <w:lvlText w:val="%5."/>
      <w:lvlJc w:val="left"/>
      <w:pPr>
        <w:ind w:left="10170" w:hanging="360"/>
      </w:pPr>
    </w:lvl>
    <w:lvl w:ilvl="5" w:tplc="0409001B" w:tentative="1">
      <w:start w:val="1"/>
      <w:numFmt w:val="lowerRoman"/>
      <w:lvlText w:val="%6."/>
      <w:lvlJc w:val="right"/>
      <w:pPr>
        <w:ind w:left="10890" w:hanging="180"/>
      </w:pPr>
    </w:lvl>
    <w:lvl w:ilvl="6" w:tplc="0409000F" w:tentative="1">
      <w:start w:val="1"/>
      <w:numFmt w:val="decimal"/>
      <w:lvlText w:val="%7."/>
      <w:lvlJc w:val="left"/>
      <w:pPr>
        <w:ind w:left="11610" w:hanging="360"/>
      </w:pPr>
    </w:lvl>
    <w:lvl w:ilvl="7" w:tplc="04090019" w:tentative="1">
      <w:start w:val="1"/>
      <w:numFmt w:val="lowerLetter"/>
      <w:lvlText w:val="%8."/>
      <w:lvlJc w:val="left"/>
      <w:pPr>
        <w:ind w:left="12330" w:hanging="360"/>
      </w:pPr>
    </w:lvl>
    <w:lvl w:ilvl="8" w:tplc="0409001B" w:tentative="1">
      <w:start w:val="1"/>
      <w:numFmt w:val="lowerRoman"/>
      <w:lvlText w:val="%9."/>
      <w:lvlJc w:val="right"/>
      <w:pPr>
        <w:ind w:left="13050" w:hanging="180"/>
      </w:pPr>
    </w:lvl>
  </w:abstractNum>
  <w:abstractNum w:abstractNumId="7" w15:restartNumberingAfterBreak="0">
    <w:nsid w:val="7A416E91"/>
    <w:multiLevelType w:val="hybridMultilevel"/>
    <w:tmpl w:val="E7041196"/>
    <w:lvl w:ilvl="0" w:tplc="681EDC38">
      <w:start w:val="29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num w:numId="1">
    <w:abstractNumId w:val="6"/>
  </w:num>
  <w:num w:numId="2">
    <w:abstractNumId w:val="2"/>
  </w:num>
  <w:num w:numId="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</w:num>
  <w:num w:numId="6">
    <w:abstractNumId w:val="7"/>
  </w:num>
  <w:num w:numId="7">
    <w:abstractNumId w:val="0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2D61"/>
    <w:rsid w:val="000220A0"/>
    <w:rsid w:val="000A23D2"/>
    <w:rsid w:val="002532CF"/>
    <w:rsid w:val="00313120"/>
    <w:rsid w:val="004C0789"/>
    <w:rsid w:val="00512EEE"/>
    <w:rsid w:val="006C45A3"/>
    <w:rsid w:val="00724526"/>
    <w:rsid w:val="007826E3"/>
    <w:rsid w:val="0089522E"/>
    <w:rsid w:val="008D5182"/>
    <w:rsid w:val="00B02BC9"/>
    <w:rsid w:val="00B5153A"/>
    <w:rsid w:val="00C92D61"/>
    <w:rsid w:val="00C93626"/>
    <w:rsid w:val="00CA0210"/>
    <w:rsid w:val="00D05B52"/>
    <w:rsid w:val="00F32503"/>
    <w:rsid w:val="00F5230A"/>
    <w:rsid w:val="00F66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F6C459"/>
  <w15:chartTrackingRefBased/>
  <w15:docId w15:val="{F216DFF6-8A48-4B3D-8562-9761F6392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2D6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2D61"/>
    <w:pPr>
      <w:ind w:left="720"/>
      <w:contextualSpacing/>
    </w:pPr>
  </w:style>
  <w:style w:type="table" w:styleId="TableGrid">
    <w:name w:val="Table Grid"/>
    <w:basedOn w:val="TableNormal"/>
    <w:uiPriority w:val="39"/>
    <w:rsid w:val="00C92D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54</Words>
  <Characters>3056</Characters>
  <Application>Microsoft Office Word</Application>
  <DocSecurity>0</DocSecurity>
  <Lines>109</Lines>
  <Paragraphs>103</Paragraphs>
  <ScaleCrop>false</ScaleCrop>
  <Company/>
  <LinksUpToDate>false</LinksUpToDate>
  <CharactersWithSpaces>3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s</dc:creator>
  <cp:keywords/>
  <dc:description/>
  <cp:lastModifiedBy>Dr. Tauseef Anwar</cp:lastModifiedBy>
  <cp:revision>23</cp:revision>
  <dcterms:created xsi:type="dcterms:W3CDTF">2023-10-22T08:43:00Z</dcterms:created>
  <dcterms:modified xsi:type="dcterms:W3CDTF">2023-11-27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866744-3191-4833-9f93-5965bb0896b6</vt:lpwstr>
  </property>
</Properties>
</file>